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color w:val="C0000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>Supplement fil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C00000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C00000"/>
          <w:sz w:val="24"/>
          <w:szCs w:val="32"/>
          <w:lang w:val="en-US" w:eastAsia="zh-CN"/>
        </w:rPr>
        <w:t>1 Percentage of missing data</w:t>
      </w:r>
    </w:p>
    <w:tbl>
      <w:tblPr>
        <w:tblStyle w:val="2"/>
        <w:tblW w:w="8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248"/>
        <w:gridCol w:w="2757"/>
        <w:gridCol w:w="12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24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4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roportion of missing data</w:t>
            </w:r>
          </w:p>
        </w:tc>
        <w:tc>
          <w:tcPr>
            <w:tcW w:w="27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7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roportion of missing d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24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LB, g/L</w:t>
            </w:r>
          </w:p>
        </w:tc>
        <w:tc>
          <w:tcPr>
            <w:tcW w:w="127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4.5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Marriag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2.14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GFR, ml/min/1.73 m</w:t>
            </w:r>
            <w:r>
              <w:rPr>
                <w:rStyle w:val="4"/>
                <w:rFonts w:hint="default" w:ascii="Times New Roman" w:hAnsi="Times New Roman" w:eastAsia="宋体" w:cs="Times New Roman"/>
                <w:color w:val="C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K+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4.1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Na+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4.2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5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a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8.0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Without self-care capacity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25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8.7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rotopathy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PCR, mg/g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8.3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ypertension managemen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Glu managemen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A management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38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With history of cardiovascular diseas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CEI/ARB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SKF, cm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Other antihypertensive drug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MUAC, cm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ypoglycemic agent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BMI, kg/m</w:t>
            </w:r>
            <w:r>
              <w:rPr>
                <w:rStyle w:val="4"/>
                <w:rFonts w:hint="default" w:ascii="Times New Roman" w:hAnsi="Times New Roman" w:eastAsia="宋体" w:cs="Times New Roman"/>
                <w:color w:val="C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rate-lowering drug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BFM, kg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Lipid-lowering drug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MI, %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olic acid tablet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BF, %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olysaccharide iron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VFA, cm</w:t>
            </w:r>
            <w:r>
              <w:rPr>
                <w:rStyle w:val="4"/>
                <w:rFonts w:hint="default" w:ascii="Times New Roman" w:hAnsi="Times New Roman" w:eastAsia="宋体" w:cs="Times New Roman"/>
                <w:color w:val="C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PO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BW, kg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ICW, kg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Hb, g/L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3.9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ECW, kg/L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CO</w:t>
            </w:r>
            <w:r>
              <w:rPr>
                <w:rStyle w:val="5"/>
                <w:rFonts w:hint="default" w:ascii="Times New Roman" w:hAnsi="Times New Roman" w:eastAsia="宋体" w:cs="Times New Roman"/>
                <w:color w:val="C00000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eastAsia="宋体" w:cs="Times New Roman"/>
                <w:color w:val="C00000"/>
                <w:sz w:val="18"/>
                <w:szCs w:val="18"/>
                <w:lang w:val="en-US" w:eastAsia="zh-CN" w:bidi="ar"/>
              </w:rPr>
              <w:t>, mmol/L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51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FM, kg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A, μmmol/L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63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FFMI, %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2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Urea, mmol/L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27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</w:tbl>
    <w:p>
      <w:pPr>
        <w:jc w:val="left"/>
        <w:rPr>
          <w:color w:val="C00000"/>
          <w:sz w:val="13"/>
          <w:szCs w:val="13"/>
        </w:rPr>
      </w:pPr>
      <w:r>
        <w:rPr>
          <w:rFonts w:hint="default" w:ascii="Times New Roman" w:hAnsi="Times New Roman" w:cs="Times New Roman"/>
          <w:color w:val="C00000"/>
          <w:sz w:val="13"/>
          <w:szCs w:val="13"/>
          <w:lang w:val="en-US" w:eastAsia="zh-CN"/>
        </w:rPr>
        <w:t>Note:Angiotensin converting enzyme, ACE; Angiotensin receptor blocker, ARB; Uric acid, UA; Erythropoietin, EPO; Hemoglobin, Hb; Triglyceride, TG; total cholesterol, TC; high-density lipoprotein cholesterol,HDL-C; low-density lipoprotein cholesterol, LDL-C; Total carbon dioxide, TCO2; albumin, ALB; Urine protein-to-creatinine, UPCR; Body Mass Index, BMI; triceps skinfold thickness, TSKF; mid-arm circumference, MUAC; Body Fat Mass, BFM; Fat Mass Index, FMI; Percent Body Fat, PBF; Visceral Fat Area, VFA; Total Body Water, TBW; Intracellular Water, ICW; Extracellular Water, ECW; Fat Free Mass, FFM; Fat Free Mass Index, FFMI.</w:t>
      </w:r>
    </w:p>
    <w:p>
      <w:pPr>
        <w:rPr>
          <w:color w:val="C0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40FA188A"/>
    <w:rsid w:val="1F7050E0"/>
    <w:rsid w:val="409A1FB1"/>
    <w:rsid w:val="40FA188A"/>
    <w:rsid w:val="5F4D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5:47:00Z</dcterms:created>
  <dc:creator>Hui-fen</dc:creator>
  <cp:lastModifiedBy>Hui-fen</cp:lastModifiedBy>
  <dcterms:modified xsi:type="dcterms:W3CDTF">2023-12-12T12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60A5C0DAC9F477AA88D871164569FAB_11</vt:lpwstr>
  </property>
</Properties>
</file>